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B97" w:rsidRPr="006270FC" w:rsidRDefault="00A91B97" w:rsidP="004F68E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lemental Table 1</w:t>
      </w:r>
      <w:r w:rsidRPr="006270FC">
        <w:rPr>
          <w:rFonts w:ascii="Times New Roman" w:hAnsi="Times New Roman"/>
        </w:rPr>
        <w:t xml:space="preserve"> Primer</w:t>
      </w:r>
      <w:r>
        <w:rPr>
          <w:rFonts w:ascii="Times New Roman" w:hAnsi="Times New Roman"/>
        </w:rPr>
        <w:t xml:space="preserve"> pairs for screening of </w:t>
      </w:r>
      <w:proofErr w:type="spellStart"/>
      <w:r w:rsidRPr="007F79CB">
        <w:rPr>
          <w:rFonts w:ascii="Times New Roman" w:hAnsi="Times New Roman"/>
          <w:i/>
        </w:rPr>
        <w:t>mPing</w:t>
      </w:r>
      <w:proofErr w:type="spellEnd"/>
      <w:r>
        <w:rPr>
          <w:rFonts w:ascii="Times New Roman" w:hAnsi="Times New Roman"/>
        </w:rPr>
        <w:t>-inserted promoters</w:t>
      </w:r>
    </w:p>
    <w:tbl>
      <w:tblPr>
        <w:tblW w:w="8222" w:type="dxa"/>
        <w:tblInd w:w="99" w:type="dxa"/>
        <w:tblCellMar>
          <w:left w:w="99" w:type="dxa"/>
          <w:right w:w="99" w:type="dxa"/>
        </w:tblCellMar>
        <w:tblLook w:val="0000"/>
      </w:tblPr>
      <w:tblGrid>
        <w:gridCol w:w="1598"/>
        <w:gridCol w:w="1351"/>
        <w:gridCol w:w="170"/>
        <w:gridCol w:w="73"/>
        <w:gridCol w:w="3105"/>
        <w:gridCol w:w="1925"/>
      </w:tblGrid>
      <w:tr w:rsidR="00A91B97" w:rsidRPr="005932D9">
        <w:trPr>
          <w:trHeight w:hRule="exact" w:val="498"/>
        </w:trPr>
        <w:tc>
          <w:tcPr>
            <w:tcW w:w="15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jc w:val="center"/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ene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me of primer</w:t>
            </w:r>
          </w:p>
        </w:tc>
        <w:tc>
          <w:tcPr>
            <w:tcW w:w="317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Primer sequenc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:rsidR="00A91B97" w:rsidRPr="006270FC" w:rsidRDefault="00A91B97" w:rsidP="00F91497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Amplified site*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 xml:space="preserve"> 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br/>
              <w:t>(Product size) (bp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proofErr w:type="spellStart"/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DREB1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proofErr w:type="spellStart"/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DRE_2up_F</w:t>
            </w:r>
            <w:proofErr w:type="spellEnd"/>
          </w:p>
        </w:tc>
        <w:tc>
          <w:tcPr>
            <w:tcW w:w="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TTCTGCTTGCTCCTGATTCC</w:t>
            </w:r>
          </w:p>
        </w:tc>
        <w:tc>
          <w:tcPr>
            <w:tcW w:w="19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674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46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9t05222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DRE_2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CTTCCAGGCGAAAAATGA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720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DREB1D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DRE_4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TGGCTAGGACTTGAAGATGCT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895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54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6t01656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DRE_4up_</w:t>
            </w:r>
            <w:r>
              <w:rPr>
                <w:rFonts w:ascii="Times New Roman" w:eastAsia="MS P????" w:hAnsi="Times New Roman"/>
                <w:color w:val="000000"/>
                <w:sz w:val="16"/>
              </w:rPr>
              <w:t>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CACCCCACGGAACACTAGGTG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1049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DREB1F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DRE_8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ACAACTAATGCTCGATGTCCA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19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81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1t0968800-0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DRE_8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TCGGTGTCCATGGTCGA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600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ZFP25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FP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GGAAAGAGAAGTGCACAAGA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23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71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12t0583700-0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FP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AATTAGCTCCTCTACACCAACAC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94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ZFP18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FP_2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CGCGATCATAGACACAATC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62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95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3t08203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FP_2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TGCCTCGGGTGCTTCATCT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57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SNAC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TTTCCCCTTTTCGCTCCA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29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87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3t08151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TCCCCATCGCTTCTTGCT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616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NAC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2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GAGCTCGCTACTACTACTGCTCT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40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72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1t08843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2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GCATCCTTATCCCACCA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12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NAC04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3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AATAGACAAGCGCCTAGCTG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40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52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11t01276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AC_3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AGCAACAAAGGTGGAGACG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92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LEA3-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LEA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GCGAAAGGTAGCAGAACACAT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31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21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5t05425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LEA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TCCTGGTGGGAAGCCATT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652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MYBS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MYB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TGGAGACGGAGATGGTGGT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85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64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10t0561400-0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MYB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TTCACCCGTGGCACATTAG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49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NHX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HX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AACTGCCTTTGAACCCTAGC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20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38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7t0666900-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NHX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CGAACAGATTGAAACGAGGAA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58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GS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S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GGCATTGCACGGACTCAC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76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64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4t06591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S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CGTTTCTAAACCGCTAATCTCCT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40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CDPK7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DPK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GGGCAACGAGACGA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324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32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4t0584600-0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DPK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CGAGAGGGAACTGAACTGG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456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SalT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SalT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CAGAGCTAGCTAGAACAACATC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390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14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1t03489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SalT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TCCCTAAATCGCCAGAAGATAAG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04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wsi18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wsi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AATCACTCACCAACACACGA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42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15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1t07052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wsi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AGCAAAGAAAGCACAGCAC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57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WRKY1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WRKY_1up_F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CATGCTATGCCCAATATATACCA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488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132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1t06264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WRKY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TGTACACGTAATCAGCGCCTTC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620)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</w:pPr>
            <w:proofErr w:type="spellStart"/>
            <w:r w:rsidRPr="006270FC">
              <w:rPr>
                <w:rFonts w:ascii="Times New Roman" w:eastAsia="MS P????" w:hAnsi="Times New Roman"/>
                <w:i/>
                <w:iCs/>
                <w:color w:val="000000"/>
                <w:sz w:val="16"/>
              </w:rPr>
              <w:t>OsbZIP</w:t>
            </w:r>
            <w:proofErr w:type="spellEnd"/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proofErr w:type="spellStart"/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IP_1up_F</w:t>
            </w:r>
            <w:proofErr w:type="spellEnd"/>
          </w:p>
        </w:tc>
        <w:tc>
          <w:tcPr>
            <w:tcW w:w="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ATGTGGAGCTCTGGCGTTG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>
              <w:rPr>
                <w:rFonts w:ascii="Times New Roman" w:eastAsia="MS P????" w:hAnsi="Times New Roman"/>
                <w:color w:val="000000"/>
                <w:sz w:val="16"/>
              </w:rPr>
              <w:t>-507 ~ +</w:t>
            </w: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67</w:t>
            </w:r>
          </w:p>
        </w:tc>
      </w:tr>
      <w:tr w:rsidR="00A91B97" w:rsidRPr="005932D9">
        <w:trPr>
          <w:trHeight w:hRule="exact" w:val="340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Os02t0766700-01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ZIP_1up_R</w:t>
            </w:r>
          </w:p>
        </w:tc>
        <w:tc>
          <w:tcPr>
            <w:tcW w:w="2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: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GATTGCCTGGTTGGTGGTG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6270FC" w:rsidRDefault="00A91B97" w:rsidP="00E61906">
            <w:pPr>
              <w:rPr>
                <w:rFonts w:ascii="Times New Roman" w:eastAsia="MS P????" w:hAnsi="Times New Roman"/>
                <w:color w:val="000000"/>
                <w:sz w:val="16"/>
              </w:rPr>
            </w:pPr>
            <w:r w:rsidRPr="006270FC">
              <w:rPr>
                <w:rFonts w:ascii="Times New Roman" w:eastAsia="MS P????" w:hAnsi="Times New Roman"/>
                <w:color w:val="000000"/>
                <w:sz w:val="16"/>
              </w:rPr>
              <w:t>(574)</w:t>
            </w:r>
          </w:p>
        </w:tc>
      </w:tr>
    </w:tbl>
    <w:p w:rsidR="00A91B97" w:rsidRPr="006270FC" w:rsidRDefault="00A91B97" w:rsidP="004F68E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 The position is indicated in relative to the TSS.</w:t>
      </w:r>
    </w:p>
    <w:p w:rsidR="00A91B97" w:rsidRDefault="00A91B97" w:rsidP="004F68E7">
      <w:pPr>
        <w:widowControl/>
        <w:jc w:val="left"/>
        <w:rPr>
          <w:rFonts w:ascii="Times New Roman" w:hAnsi="Times New Roman"/>
        </w:rPr>
      </w:pPr>
      <w:r w:rsidRPr="006270FC">
        <w:rPr>
          <w:rFonts w:ascii="Times New Roman" w:hAnsi="Times New Roman"/>
        </w:rPr>
        <w:br w:type="page"/>
      </w:r>
      <w:r w:rsidR="002F6AD2">
        <w:rPr>
          <w:rFonts w:ascii="Times New Roman" w:hAnsi="Times New Roman"/>
        </w:rPr>
        <w:lastRenderedPageBreak/>
        <w:t xml:space="preserve"> </w:t>
      </w:r>
      <w:r>
        <w:rPr>
          <w:rFonts w:ascii="Times New Roman" w:hAnsi="Times New Roman"/>
        </w:rPr>
        <w:t>Supplemental Table 2 Primers for real-time PCR</w:t>
      </w:r>
    </w:p>
    <w:tbl>
      <w:tblPr>
        <w:tblW w:w="9260" w:type="dxa"/>
        <w:tblInd w:w="99" w:type="dxa"/>
        <w:tblCellMar>
          <w:left w:w="99" w:type="dxa"/>
          <w:right w:w="99" w:type="dxa"/>
        </w:tblCellMar>
        <w:tblLook w:val="0000"/>
      </w:tblPr>
      <w:tblGrid>
        <w:gridCol w:w="2040"/>
        <w:gridCol w:w="1629"/>
        <w:gridCol w:w="243"/>
        <w:gridCol w:w="3960"/>
        <w:gridCol w:w="1540"/>
      </w:tblGrid>
      <w:tr w:rsidR="00A91B97" w:rsidRPr="005932D9">
        <w:trPr>
          <w:trHeight w:val="540"/>
        </w:trPr>
        <w:tc>
          <w:tcPr>
            <w:tcW w:w="2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Gene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Name of prim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Primer sequ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FFFFFF"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Product size (bp)</w:t>
            </w:r>
          </w:p>
        </w:tc>
      </w:tr>
      <w:tr w:rsidR="00A91B97" w:rsidRPr="005932D9">
        <w:trPr>
          <w:trHeight w:val="360"/>
        </w:trPr>
        <w:tc>
          <w:tcPr>
            <w:tcW w:w="2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</w:pPr>
            <w:proofErr w:type="spellStart"/>
            <w:r w:rsidRPr="005932D9"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  <w:t>OsDREB1A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proofErr w:type="spellStart"/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DRE_2RT_F</w:t>
            </w:r>
            <w:proofErr w:type="spellEnd"/>
          </w:p>
        </w:tc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GGACCTGTACTACGCGAGCTT</w:t>
            </w:r>
          </w:p>
        </w:tc>
        <w:tc>
          <w:tcPr>
            <w:tcW w:w="15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80</w:t>
            </w:r>
          </w:p>
        </w:tc>
      </w:tr>
      <w:tr w:rsidR="00A91B97" w:rsidRPr="005932D9">
        <w:trPr>
          <w:trHeight w:val="36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DRE_2RT_R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GGCAAAATTGTACAGTTGATTGA</w:t>
            </w:r>
          </w:p>
        </w:tc>
        <w:tc>
          <w:tcPr>
            <w:tcW w:w="15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  <w:t>ZFP252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ZFP_1RT_F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TCACCACTCCTCTTCTCCATTT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194</w:t>
            </w: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ZFP_1RT_R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CGCCTCCTCCTCACTACTACTTCT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  <w:t>ONAC0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kern w:val="0"/>
                <w:sz w:val="16"/>
              </w:rPr>
              <w:t>NAC_3RT_F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TTGCCAATCGGCGAGGT 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kern w:val="0"/>
                <w:sz w:val="16"/>
              </w:rPr>
              <w:t>143</w:t>
            </w: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kern w:val="0"/>
                <w:sz w:val="16"/>
              </w:rPr>
              <w:t>NAC_3RT_R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TTGGTGGCTCGGTTGGTT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kern w:val="0"/>
                <w:sz w:val="16"/>
              </w:rPr>
            </w:pP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  <w:t>OsCDPK7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CDPK_1RT_F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GGGACCTCAAGCCAGAAAAC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136</w:t>
            </w: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CDPK_1RT_R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CGTAATATGGGCTTCCGACAA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i/>
                <w:iCs/>
                <w:color w:val="000000"/>
                <w:kern w:val="0"/>
                <w:sz w:val="16"/>
              </w:rPr>
              <w:t>RUBQ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RUBQ_F</w:t>
            </w:r>
          </w:p>
        </w:tc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GCTGCTGTTCTTGGGTTCACA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center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150</w:t>
            </w:r>
          </w:p>
        </w:tc>
      </w:tr>
      <w:tr w:rsidR="00A91B97" w:rsidRPr="005932D9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(Os06t0681400-01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RUBQ_R</w:t>
            </w:r>
          </w:p>
        </w:tc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: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  <w:r w:rsidRPr="005932D9">
              <w:rPr>
                <w:rFonts w:ascii="Times New Roman" w:eastAsia="MS P????" w:hAnsi="Times New Roman"/>
                <w:color w:val="000000"/>
                <w:kern w:val="0"/>
                <w:sz w:val="16"/>
              </w:rPr>
              <w:t>CGTTTCAGACACCATCAAACCA</w:t>
            </w: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B97" w:rsidRPr="005932D9" w:rsidRDefault="00A91B97" w:rsidP="00E61906">
            <w:pPr>
              <w:widowControl/>
              <w:jc w:val="left"/>
              <w:rPr>
                <w:rFonts w:ascii="Times New Roman" w:eastAsia="MS P????" w:hAnsi="Times New Roman"/>
                <w:color w:val="000000"/>
                <w:kern w:val="0"/>
                <w:sz w:val="16"/>
              </w:rPr>
            </w:pPr>
          </w:p>
        </w:tc>
      </w:tr>
    </w:tbl>
    <w:p w:rsidR="00A91B97" w:rsidRDefault="00A91B97" w:rsidP="004F68E7">
      <w:pPr>
        <w:widowControl/>
        <w:jc w:val="left"/>
        <w:rPr>
          <w:rFonts w:ascii="Times New Roman" w:hAnsi="Times New Roman"/>
        </w:rPr>
      </w:pPr>
    </w:p>
    <w:p w:rsidR="00A91B97" w:rsidRDefault="00A91B9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2F6AD2">
        <w:rPr>
          <w:rFonts w:ascii="Times New Roman" w:hAnsi="Times New Roman"/>
        </w:rPr>
        <w:lastRenderedPageBreak/>
        <w:t xml:space="preserve"> </w:t>
      </w:r>
      <w:r>
        <w:rPr>
          <w:rFonts w:ascii="Times New Roman" w:hAnsi="Times New Roman"/>
        </w:rPr>
        <w:t xml:space="preserve">Supplemental Table 3 Results of searching for the core promoter element </w:t>
      </w:r>
    </w:p>
    <w:p w:rsidR="00A91B97" w:rsidRPr="00F02144" w:rsidRDefault="00A91B9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except</w:t>
      </w:r>
      <w:proofErr w:type="gramEnd"/>
      <w:r>
        <w:rPr>
          <w:rFonts w:ascii="Times New Roman" w:hAnsi="Times New Roman"/>
        </w:rPr>
        <w:t xml:space="preserve"> for </w:t>
      </w:r>
      <w:proofErr w:type="spellStart"/>
      <w:r>
        <w:rPr>
          <w:rFonts w:ascii="Times New Roman" w:hAnsi="Times New Roman"/>
        </w:rPr>
        <w:t>REGs</w:t>
      </w:r>
      <w:proofErr w:type="spellEnd"/>
      <w:r>
        <w:rPr>
          <w:rFonts w:ascii="Times New Roman" w:hAnsi="Times New Roman"/>
        </w:rPr>
        <w:t xml:space="preserve">) on </w:t>
      </w:r>
      <w:proofErr w:type="spellStart"/>
      <w:r w:rsidRPr="00F02144">
        <w:rPr>
          <w:rFonts w:ascii="Times New Roman" w:hAnsi="Times New Roman"/>
          <w:i/>
        </w:rPr>
        <w:t>mPing</w:t>
      </w:r>
      <w:proofErr w:type="spellEnd"/>
      <w:r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ppdb</w:t>
      </w:r>
      <w:proofErr w:type="spellEnd"/>
      <w:r>
        <w:rPr>
          <w:rFonts w:ascii="Times New Roman" w:hAnsi="Times New Roman"/>
        </w:rPr>
        <w:t xml:space="preserve"> and PLA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384"/>
        <w:gridCol w:w="1418"/>
        <w:gridCol w:w="1134"/>
      </w:tblGrid>
      <w:tr w:rsidR="00A91B97" w:rsidRPr="005932D9">
        <w:tc>
          <w:tcPr>
            <w:tcW w:w="1384" w:type="dxa"/>
            <w:tcBorders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elemen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sit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strand</w:t>
            </w:r>
          </w:p>
        </w:tc>
      </w:tr>
      <w:tr w:rsidR="00A91B97" w:rsidRPr="005932D9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CA element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303 b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reverse</w:t>
            </w:r>
          </w:p>
        </w:tc>
      </w:tr>
      <w:tr w:rsidR="00A91B97" w:rsidRPr="005932D9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GA el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93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forward</w:t>
            </w:r>
          </w:p>
        </w:tc>
      </w:tr>
      <w:tr w:rsidR="00A91B97" w:rsidRPr="005932D9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TATA bo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72 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forward</w:t>
            </w:r>
          </w:p>
        </w:tc>
      </w:tr>
      <w:tr w:rsidR="00A91B97" w:rsidRPr="005932D9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Y patc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102, 378 b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91B97" w:rsidRPr="005932D9" w:rsidRDefault="00A91B97" w:rsidP="005932D9">
            <w:pPr>
              <w:widowControl/>
              <w:jc w:val="left"/>
              <w:rPr>
                <w:rFonts w:ascii="Times New Roman" w:hAnsi="Times New Roman"/>
              </w:rPr>
            </w:pPr>
            <w:r w:rsidRPr="005932D9">
              <w:rPr>
                <w:rFonts w:ascii="Times New Roman" w:hAnsi="Times New Roman"/>
              </w:rPr>
              <w:t>reverse</w:t>
            </w:r>
          </w:p>
        </w:tc>
      </w:tr>
    </w:tbl>
    <w:p w:rsidR="00A91B97" w:rsidRDefault="00A91B97">
      <w:pPr>
        <w:widowControl/>
        <w:jc w:val="left"/>
        <w:rPr>
          <w:rFonts w:ascii="Arial" w:hAnsi="Arial"/>
        </w:rPr>
      </w:pPr>
    </w:p>
    <w:p w:rsidR="00A91B97" w:rsidRPr="00A24242" w:rsidRDefault="00A91B97" w:rsidP="00205620">
      <w:pPr>
        <w:rPr>
          <w:rFonts w:ascii="Arial" w:hAnsi="Arial"/>
        </w:rPr>
      </w:pPr>
    </w:p>
    <w:sectPr w:rsidR="00A91B97" w:rsidRPr="00A24242" w:rsidSect="00FF415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073F" w:rsidRDefault="00DE073F" w:rsidP="002151F8">
      <w:r>
        <w:separator/>
      </w:r>
    </w:p>
  </w:endnote>
  <w:endnote w:type="continuationSeparator" w:id="0">
    <w:p w:rsidR="00DE073F" w:rsidRDefault="00DE073F" w:rsidP="002151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UI Gothic">
    <w:charset w:val="80"/>
    <w:family w:val="modern"/>
    <w:pitch w:val="variable"/>
    <w:sig w:usb0="E00002FF" w:usb1="6AC7FDFB" w:usb2="00000012" w:usb3="00000000" w:csb0="0002009F" w:csb1="00000000"/>
  </w:font>
  <w:font w:name="?????? ProN W3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P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3F" w:rsidRDefault="00034D68">
    <w:pPr>
      <w:pStyle w:val="Footer"/>
      <w:jc w:val="right"/>
    </w:pPr>
    <w:fldSimple w:instr=" PAGE   \* MERGEFORMAT ">
      <w:r w:rsidR="00681615" w:rsidRPr="00681615">
        <w:rPr>
          <w:noProof/>
          <w:lang w:val="ja-JP"/>
        </w:rPr>
        <w:t>3</w:t>
      </w:r>
    </w:fldSimple>
  </w:p>
  <w:p w:rsidR="00DE073F" w:rsidRDefault="00DE073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073F" w:rsidRDefault="00DE073F" w:rsidP="002151F8">
      <w:r>
        <w:separator/>
      </w:r>
    </w:p>
  </w:footnote>
  <w:footnote w:type="continuationSeparator" w:id="0">
    <w:p w:rsidR="00DE073F" w:rsidRDefault="00DE073F" w:rsidP="002151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D2E30"/>
    <w:multiLevelType w:val="hybridMultilevel"/>
    <w:tmpl w:val="291ED9C8"/>
    <w:lvl w:ilvl="0" w:tplc="B3683914">
      <w:start w:val="1"/>
      <w:numFmt w:val="upp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">
    <w:nsid w:val="117911E1"/>
    <w:multiLevelType w:val="hybridMultilevel"/>
    <w:tmpl w:val="9AA40B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0341889"/>
    <w:multiLevelType w:val="multilevel"/>
    <w:tmpl w:val="291ED9C8"/>
    <w:lvl w:ilvl="0">
      <w:start w:val="1"/>
      <w:numFmt w:val="upp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">
    <w:nsid w:val="5004799D"/>
    <w:multiLevelType w:val="hybridMultilevel"/>
    <w:tmpl w:val="92684BA6"/>
    <w:lvl w:ilvl="0" w:tplc="C85C26B6">
      <w:start w:val="1"/>
      <w:numFmt w:val="upperLetter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4">
    <w:nsid w:val="715C3470"/>
    <w:multiLevelType w:val="hybridMultilevel"/>
    <w:tmpl w:val="BE043520"/>
    <w:lvl w:ilvl="0" w:tplc="5726B7C6">
      <w:numFmt w:val="bullet"/>
      <w:lvlText w:val="-"/>
      <w:lvlJc w:val="left"/>
      <w:pPr>
        <w:ind w:left="600" w:hanging="360"/>
      </w:pPr>
      <w:rPr>
        <w:rFonts w:ascii="Century" w:eastAsia="MS ??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>
    <w:nsid w:val="770679C5"/>
    <w:multiLevelType w:val="hybridMultilevel"/>
    <w:tmpl w:val="3CF8874A"/>
    <w:lvl w:ilvl="0" w:tplc="B44AF866">
      <w:numFmt w:val="bullet"/>
      <w:suff w:val="space"/>
      <w:lvlText w:val="・"/>
      <w:lvlJc w:val="left"/>
      <w:pPr>
        <w:ind w:left="240" w:hanging="240"/>
      </w:pPr>
      <w:rPr>
        <w:rFonts w:ascii="MS ??" w:eastAsia="MS ??" w:hAnsi="MS ??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7E3A4B25"/>
    <w:multiLevelType w:val="hybridMultilevel"/>
    <w:tmpl w:val="142093D0"/>
    <w:lvl w:ilvl="0" w:tplc="8730AEC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7">
    <w:nsid w:val="7E9A39CC"/>
    <w:multiLevelType w:val="hybridMultilevel"/>
    <w:tmpl w:val="EC1EFA78"/>
    <w:lvl w:ilvl="0" w:tplc="CBC03B4A">
      <w:start w:val="1"/>
      <w:numFmt w:val="upp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208"/>
    <w:rsid w:val="00000EFB"/>
    <w:rsid w:val="000023DE"/>
    <w:rsid w:val="000025AF"/>
    <w:rsid w:val="00002EC0"/>
    <w:rsid w:val="0000339C"/>
    <w:rsid w:val="00003CE9"/>
    <w:rsid w:val="00010CFA"/>
    <w:rsid w:val="00011C4F"/>
    <w:rsid w:val="00011C8B"/>
    <w:rsid w:val="00012780"/>
    <w:rsid w:val="00022D18"/>
    <w:rsid w:val="00024EA8"/>
    <w:rsid w:val="00025589"/>
    <w:rsid w:val="000273CF"/>
    <w:rsid w:val="00027F18"/>
    <w:rsid w:val="000302C2"/>
    <w:rsid w:val="0003334B"/>
    <w:rsid w:val="00034014"/>
    <w:rsid w:val="00034D68"/>
    <w:rsid w:val="00036194"/>
    <w:rsid w:val="000368A7"/>
    <w:rsid w:val="00041FEC"/>
    <w:rsid w:val="00042DE9"/>
    <w:rsid w:val="0004336A"/>
    <w:rsid w:val="000436BE"/>
    <w:rsid w:val="000446F8"/>
    <w:rsid w:val="00050C7C"/>
    <w:rsid w:val="000522F8"/>
    <w:rsid w:val="00052B82"/>
    <w:rsid w:val="000532F8"/>
    <w:rsid w:val="00053742"/>
    <w:rsid w:val="000556DF"/>
    <w:rsid w:val="00055F67"/>
    <w:rsid w:val="00060431"/>
    <w:rsid w:val="00060B74"/>
    <w:rsid w:val="00061324"/>
    <w:rsid w:val="00061833"/>
    <w:rsid w:val="00061F1B"/>
    <w:rsid w:val="00064D0B"/>
    <w:rsid w:val="000652D1"/>
    <w:rsid w:val="00067183"/>
    <w:rsid w:val="00067930"/>
    <w:rsid w:val="00072130"/>
    <w:rsid w:val="000770D6"/>
    <w:rsid w:val="00085A8D"/>
    <w:rsid w:val="000867FB"/>
    <w:rsid w:val="000874F1"/>
    <w:rsid w:val="00087945"/>
    <w:rsid w:val="00095023"/>
    <w:rsid w:val="000A0046"/>
    <w:rsid w:val="000A208E"/>
    <w:rsid w:val="000A2FA6"/>
    <w:rsid w:val="000A4D4D"/>
    <w:rsid w:val="000A5030"/>
    <w:rsid w:val="000A65C0"/>
    <w:rsid w:val="000A67FC"/>
    <w:rsid w:val="000B0483"/>
    <w:rsid w:val="000B07C0"/>
    <w:rsid w:val="000B07FD"/>
    <w:rsid w:val="000B21B0"/>
    <w:rsid w:val="000B25B5"/>
    <w:rsid w:val="000B2A05"/>
    <w:rsid w:val="000B37CE"/>
    <w:rsid w:val="000B6EFB"/>
    <w:rsid w:val="000C0B36"/>
    <w:rsid w:val="000C0CC3"/>
    <w:rsid w:val="000C0DAA"/>
    <w:rsid w:val="000C44C9"/>
    <w:rsid w:val="000C4E48"/>
    <w:rsid w:val="000C5BB7"/>
    <w:rsid w:val="000C7F39"/>
    <w:rsid w:val="000D0417"/>
    <w:rsid w:val="000D1491"/>
    <w:rsid w:val="000D1B33"/>
    <w:rsid w:val="000D1EC6"/>
    <w:rsid w:val="000D368D"/>
    <w:rsid w:val="000D40B8"/>
    <w:rsid w:val="000E0A6D"/>
    <w:rsid w:val="000E1B7C"/>
    <w:rsid w:val="000E1E8F"/>
    <w:rsid w:val="000E435B"/>
    <w:rsid w:val="000E58A8"/>
    <w:rsid w:val="000E61B2"/>
    <w:rsid w:val="000E758F"/>
    <w:rsid w:val="000F1AF1"/>
    <w:rsid w:val="000F2131"/>
    <w:rsid w:val="000F2E5E"/>
    <w:rsid w:val="000F4C88"/>
    <w:rsid w:val="000F5F2D"/>
    <w:rsid w:val="000F770E"/>
    <w:rsid w:val="00100B24"/>
    <w:rsid w:val="001011BD"/>
    <w:rsid w:val="001016C1"/>
    <w:rsid w:val="00101F08"/>
    <w:rsid w:val="00101F49"/>
    <w:rsid w:val="0010223C"/>
    <w:rsid w:val="001029AA"/>
    <w:rsid w:val="001036ED"/>
    <w:rsid w:val="00104637"/>
    <w:rsid w:val="00104CA9"/>
    <w:rsid w:val="00107B67"/>
    <w:rsid w:val="0011660B"/>
    <w:rsid w:val="001206CD"/>
    <w:rsid w:val="0012076E"/>
    <w:rsid w:val="001210E3"/>
    <w:rsid w:val="00122DBB"/>
    <w:rsid w:val="0012462E"/>
    <w:rsid w:val="001262B8"/>
    <w:rsid w:val="001313C8"/>
    <w:rsid w:val="00133EEB"/>
    <w:rsid w:val="001346A8"/>
    <w:rsid w:val="00136335"/>
    <w:rsid w:val="00137981"/>
    <w:rsid w:val="00140A83"/>
    <w:rsid w:val="00143D00"/>
    <w:rsid w:val="001466DD"/>
    <w:rsid w:val="00147418"/>
    <w:rsid w:val="001478DB"/>
    <w:rsid w:val="00151F84"/>
    <w:rsid w:val="001525CC"/>
    <w:rsid w:val="001533C6"/>
    <w:rsid w:val="001537F2"/>
    <w:rsid w:val="00153E8E"/>
    <w:rsid w:val="00156B19"/>
    <w:rsid w:val="00161230"/>
    <w:rsid w:val="001619BF"/>
    <w:rsid w:val="00163F42"/>
    <w:rsid w:val="00165DE7"/>
    <w:rsid w:val="0017046E"/>
    <w:rsid w:val="001708EF"/>
    <w:rsid w:val="00171168"/>
    <w:rsid w:val="00172166"/>
    <w:rsid w:val="00172B39"/>
    <w:rsid w:val="00173320"/>
    <w:rsid w:val="00173BDE"/>
    <w:rsid w:val="001742F5"/>
    <w:rsid w:val="0017509E"/>
    <w:rsid w:val="001758FD"/>
    <w:rsid w:val="00177598"/>
    <w:rsid w:val="00181811"/>
    <w:rsid w:val="00181F08"/>
    <w:rsid w:val="0018499E"/>
    <w:rsid w:val="00184A7F"/>
    <w:rsid w:val="00187A89"/>
    <w:rsid w:val="001903AE"/>
    <w:rsid w:val="00190E9E"/>
    <w:rsid w:val="001923D7"/>
    <w:rsid w:val="0019405B"/>
    <w:rsid w:val="001A2613"/>
    <w:rsid w:val="001A34C7"/>
    <w:rsid w:val="001A77B1"/>
    <w:rsid w:val="001A794B"/>
    <w:rsid w:val="001A79CC"/>
    <w:rsid w:val="001B4D03"/>
    <w:rsid w:val="001B510E"/>
    <w:rsid w:val="001B697C"/>
    <w:rsid w:val="001C0B3A"/>
    <w:rsid w:val="001C2394"/>
    <w:rsid w:val="001C27CB"/>
    <w:rsid w:val="001C2DB7"/>
    <w:rsid w:val="001C30ED"/>
    <w:rsid w:val="001D0353"/>
    <w:rsid w:val="001D0B34"/>
    <w:rsid w:val="001D162D"/>
    <w:rsid w:val="001D1D45"/>
    <w:rsid w:val="001D256A"/>
    <w:rsid w:val="001D2E71"/>
    <w:rsid w:val="001D74A6"/>
    <w:rsid w:val="001D7EBF"/>
    <w:rsid w:val="001E2692"/>
    <w:rsid w:val="001E33DE"/>
    <w:rsid w:val="001E3DC7"/>
    <w:rsid w:val="001E77D3"/>
    <w:rsid w:val="001F0600"/>
    <w:rsid w:val="001F1A0F"/>
    <w:rsid w:val="001F1EC9"/>
    <w:rsid w:val="001F3FAC"/>
    <w:rsid w:val="001F5393"/>
    <w:rsid w:val="001F5A9E"/>
    <w:rsid w:val="0020177B"/>
    <w:rsid w:val="002027C8"/>
    <w:rsid w:val="00204B1D"/>
    <w:rsid w:val="00205620"/>
    <w:rsid w:val="00205ABB"/>
    <w:rsid w:val="002125A1"/>
    <w:rsid w:val="002129C4"/>
    <w:rsid w:val="002139BD"/>
    <w:rsid w:val="00213C25"/>
    <w:rsid w:val="002151F8"/>
    <w:rsid w:val="00216C8E"/>
    <w:rsid w:val="00216D11"/>
    <w:rsid w:val="00216DA5"/>
    <w:rsid w:val="002220EE"/>
    <w:rsid w:val="00223BF2"/>
    <w:rsid w:val="00223F70"/>
    <w:rsid w:val="00224AFF"/>
    <w:rsid w:val="00225A97"/>
    <w:rsid w:val="00225E30"/>
    <w:rsid w:val="002301FD"/>
    <w:rsid w:val="0023040E"/>
    <w:rsid w:val="002323F2"/>
    <w:rsid w:val="00235CA5"/>
    <w:rsid w:val="00241A19"/>
    <w:rsid w:val="0024243E"/>
    <w:rsid w:val="00242C63"/>
    <w:rsid w:val="00244E9E"/>
    <w:rsid w:val="002461CE"/>
    <w:rsid w:val="00246D05"/>
    <w:rsid w:val="00247038"/>
    <w:rsid w:val="00252B90"/>
    <w:rsid w:val="00256CDE"/>
    <w:rsid w:val="00257320"/>
    <w:rsid w:val="0025773E"/>
    <w:rsid w:val="002633EB"/>
    <w:rsid w:val="00266C54"/>
    <w:rsid w:val="00270E98"/>
    <w:rsid w:val="0027167D"/>
    <w:rsid w:val="002722D9"/>
    <w:rsid w:val="00272907"/>
    <w:rsid w:val="002735CD"/>
    <w:rsid w:val="0027534F"/>
    <w:rsid w:val="00285CC1"/>
    <w:rsid w:val="00293BC2"/>
    <w:rsid w:val="0029477B"/>
    <w:rsid w:val="002948CD"/>
    <w:rsid w:val="0029687B"/>
    <w:rsid w:val="00296933"/>
    <w:rsid w:val="00296FB0"/>
    <w:rsid w:val="002A2328"/>
    <w:rsid w:val="002A2A2A"/>
    <w:rsid w:val="002A399B"/>
    <w:rsid w:val="002A3A9A"/>
    <w:rsid w:val="002A7C0C"/>
    <w:rsid w:val="002A7C18"/>
    <w:rsid w:val="002B16F6"/>
    <w:rsid w:val="002B4005"/>
    <w:rsid w:val="002B4AD4"/>
    <w:rsid w:val="002B570A"/>
    <w:rsid w:val="002B5E7F"/>
    <w:rsid w:val="002B6F44"/>
    <w:rsid w:val="002C1430"/>
    <w:rsid w:val="002C157F"/>
    <w:rsid w:val="002C277D"/>
    <w:rsid w:val="002C752F"/>
    <w:rsid w:val="002D10AC"/>
    <w:rsid w:val="002D6897"/>
    <w:rsid w:val="002D6928"/>
    <w:rsid w:val="002E1CA0"/>
    <w:rsid w:val="002E2B48"/>
    <w:rsid w:val="002E48AB"/>
    <w:rsid w:val="002E5241"/>
    <w:rsid w:val="002E5A55"/>
    <w:rsid w:val="002F12CC"/>
    <w:rsid w:val="002F293C"/>
    <w:rsid w:val="002F3FD3"/>
    <w:rsid w:val="002F5849"/>
    <w:rsid w:val="002F5B55"/>
    <w:rsid w:val="002F6AD2"/>
    <w:rsid w:val="00300CA7"/>
    <w:rsid w:val="003031AA"/>
    <w:rsid w:val="00303504"/>
    <w:rsid w:val="00304883"/>
    <w:rsid w:val="00304C3F"/>
    <w:rsid w:val="00304F3A"/>
    <w:rsid w:val="00305BCB"/>
    <w:rsid w:val="00306C6E"/>
    <w:rsid w:val="00311938"/>
    <w:rsid w:val="00312292"/>
    <w:rsid w:val="00312651"/>
    <w:rsid w:val="00314C70"/>
    <w:rsid w:val="00315580"/>
    <w:rsid w:val="00315667"/>
    <w:rsid w:val="00317A6F"/>
    <w:rsid w:val="0032155B"/>
    <w:rsid w:val="00323277"/>
    <w:rsid w:val="00323F4E"/>
    <w:rsid w:val="00324BB8"/>
    <w:rsid w:val="00325B46"/>
    <w:rsid w:val="003271B8"/>
    <w:rsid w:val="00327A40"/>
    <w:rsid w:val="00330CF5"/>
    <w:rsid w:val="003325F3"/>
    <w:rsid w:val="00335CE8"/>
    <w:rsid w:val="00335E05"/>
    <w:rsid w:val="0033644B"/>
    <w:rsid w:val="003377DF"/>
    <w:rsid w:val="003423CE"/>
    <w:rsid w:val="0034446E"/>
    <w:rsid w:val="0034471F"/>
    <w:rsid w:val="003551E3"/>
    <w:rsid w:val="0035630B"/>
    <w:rsid w:val="003619DB"/>
    <w:rsid w:val="00365672"/>
    <w:rsid w:val="00366C42"/>
    <w:rsid w:val="003678AA"/>
    <w:rsid w:val="00371980"/>
    <w:rsid w:val="0037396E"/>
    <w:rsid w:val="00375CF0"/>
    <w:rsid w:val="003846DC"/>
    <w:rsid w:val="00384C37"/>
    <w:rsid w:val="00386BBB"/>
    <w:rsid w:val="00386C20"/>
    <w:rsid w:val="003939A0"/>
    <w:rsid w:val="00393E81"/>
    <w:rsid w:val="00393ECA"/>
    <w:rsid w:val="00395D80"/>
    <w:rsid w:val="003A049B"/>
    <w:rsid w:val="003A2BF4"/>
    <w:rsid w:val="003A326C"/>
    <w:rsid w:val="003A5B2D"/>
    <w:rsid w:val="003A7A7C"/>
    <w:rsid w:val="003B070B"/>
    <w:rsid w:val="003B3FC1"/>
    <w:rsid w:val="003B79DF"/>
    <w:rsid w:val="003C1B8F"/>
    <w:rsid w:val="003C4078"/>
    <w:rsid w:val="003C4897"/>
    <w:rsid w:val="003C5A30"/>
    <w:rsid w:val="003C5B18"/>
    <w:rsid w:val="003C6821"/>
    <w:rsid w:val="003C74C8"/>
    <w:rsid w:val="003D0708"/>
    <w:rsid w:val="003D1032"/>
    <w:rsid w:val="003D1771"/>
    <w:rsid w:val="003D768F"/>
    <w:rsid w:val="003E1464"/>
    <w:rsid w:val="003E2242"/>
    <w:rsid w:val="003E2CF5"/>
    <w:rsid w:val="003E7235"/>
    <w:rsid w:val="003E75F4"/>
    <w:rsid w:val="003F1A13"/>
    <w:rsid w:val="003F2C9D"/>
    <w:rsid w:val="00401251"/>
    <w:rsid w:val="00401A52"/>
    <w:rsid w:val="0040232B"/>
    <w:rsid w:val="00403B0A"/>
    <w:rsid w:val="004045D7"/>
    <w:rsid w:val="00404EE9"/>
    <w:rsid w:val="00406125"/>
    <w:rsid w:val="004068A3"/>
    <w:rsid w:val="004104CB"/>
    <w:rsid w:val="0041308A"/>
    <w:rsid w:val="004135B7"/>
    <w:rsid w:val="00414DF3"/>
    <w:rsid w:val="004153DB"/>
    <w:rsid w:val="0041613A"/>
    <w:rsid w:val="00420B72"/>
    <w:rsid w:val="00423C86"/>
    <w:rsid w:val="00424095"/>
    <w:rsid w:val="00427B95"/>
    <w:rsid w:val="004303D0"/>
    <w:rsid w:val="00431022"/>
    <w:rsid w:val="00436D2B"/>
    <w:rsid w:val="004377EA"/>
    <w:rsid w:val="004408E8"/>
    <w:rsid w:val="00443B2D"/>
    <w:rsid w:val="00444BA6"/>
    <w:rsid w:val="0044612D"/>
    <w:rsid w:val="0044685B"/>
    <w:rsid w:val="004504D3"/>
    <w:rsid w:val="00451053"/>
    <w:rsid w:val="004532EC"/>
    <w:rsid w:val="004543FE"/>
    <w:rsid w:val="00457698"/>
    <w:rsid w:val="00457836"/>
    <w:rsid w:val="00460F32"/>
    <w:rsid w:val="0046140F"/>
    <w:rsid w:val="0046165B"/>
    <w:rsid w:val="00463BC2"/>
    <w:rsid w:val="00464F1F"/>
    <w:rsid w:val="004660D3"/>
    <w:rsid w:val="004662D5"/>
    <w:rsid w:val="0046772A"/>
    <w:rsid w:val="00470093"/>
    <w:rsid w:val="00471CFD"/>
    <w:rsid w:val="00472108"/>
    <w:rsid w:val="00472A81"/>
    <w:rsid w:val="00472E2F"/>
    <w:rsid w:val="00473D0F"/>
    <w:rsid w:val="00477BF3"/>
    <w:rsid w:val="004852F4"/>
    <w:rsid w:val="004855B5"/>
    <w:rsid w:val="00486103"/>
    <w:rsid w:val="00486504"/>
    <w:rsid w:val="00486CDE"/>
    <w:rsid w:val="00491923"/>
    <w:rsid w:val="00493069"/>
    <w:rsid w:val="00493619"/>
    <w:rsid w:val="004A1BED"/>
    <w:rsid w:val="004A3099"/>
    <w:rsid w:val="004A612B"/>
    <w:rsid w:val="004A7F93"/>
    <w:rsid w:val="004B462C"/>
    <w:rsid w:val="004B504B"/>
    <w:rsid w:val="004B5C47"/>
    <w:rsid w:val="004B69E2"/>
    <w:rsid w:val="004C0057"/>
    <w:rsid w:val="004C2D97"/>
    <w:rsid w:val="004C7859"/>
    <w:rsid w:val="004C7A93"/>
    <w:rsid w:val="004D0306"/>
    <w:rsid w:val="004D3FBB"/>
    <w:rsid w:val="004D4EC0"/>
    <w:rsid w:val="004D4EF4"/>
    <w:rsid w:val="004D7B58"/>
    <w:rsid w:val="004E1C28"/>
    <w:rsid w:val="004E1D1A"/>
    <w:rsid w:val="004E303D"/>
    <w:rsid w:val="004E4C15"/>
    <w:rsid w:val="004E4E31"/>
    <w:rsid w:val="004E705C"/>
    <w:rsid w:val="004F23D0"/>
    <w:rsid w:val="004F3106"/>
    <w:rsid w:val="004F68E7"/>
    <w:rsid w:val="004F6BEB"/>
    <w:rsid w:val="00500208"/>
    <w:rsid w:val="005004E0"/>
    <w:rsid w:val="00500EE0"/>
    <w:rsid w:val="005033AE"/>
    <w:rsid w:val="005117CD"/>
    <w:rsid w:val="0051539A"/>
    <w:rsid w:val="00516D41"/>
    <w:rsid w:val="005171F4"/>
    <w:rsid w:val="005213B8"/>
    <w:rsid w:val="00522D60"/>
    <w:rsid w:val="00523C90"/>
    <w:rsid w:val="005248DB"/>
    <w:rsid w:val="00531A69"/>
    <w:rsid w:val="00532854"/>
    <w:rsid w:val="00534403"/>
    <w:rsid w:val="005350A4"/>
    <w:rsid w:val="00535897"/>
    <w:rsid w:val="00546D14"/>
    <w:rsid w:val="00550A3C"/>
    <w:rsid w:val="00552ACE"/>
    <w:rsid w:val="00552AE9"/>
    <w:rsid w:val="00554FF1"/>
    <w:rsid w:val="00555C75"/>
    <w:rsid w:val="00556C10"/>
    <w:rsid w:val="005606CC"/>
    <w:rsid w:val="0056112F"/>
    <w:rsid w:val="0056204D"/>
    <w:rsid w:val="0056282C"/>
    <w:rsid w:val="00562940"/>
    <w:rsid w:val="00565558"/>
    <w:rsid w:val="00565903"/>
    <w:rsid w:val="00565F93"/>
    <w:rsid w:val="005729B9"/>
    <w:rsid w:val="005729DD"/>
    <w:rsid w:val="00572DB8"/>
    <w:rsid w:val="005736AE"/>
    <w:rsid w:val="00580E58"/>
    <w:rsid w:val="00581460"/>
    <w:rsid w:val="00581DD5"/>
    <w:rsid w:val="00583807"/>
    <w:rsid w:val="00586778"/>
    <w:rsid w:val="005932D9"/>
    <w:rsid w:val="0059361C"/>
    <w:rsid w:val="005949AD"/>
    <w:rsid w:val="00596B7F"/>
    <w:rsid w:val="005A0CAB"/>
    <w:rsid w:val="005A1900"/>
    <w:rsid w:val="005A1C28"/>
    <w:rsid w:val="005A550B"/>
    <w:rsid w:val="005B0C6D"/>
    <w:rsid w:val="005B2E97"/>
    <w:rsid w:val="005B4236"/>
    <w:rsid w:val="005B60D8"/>
    <w:rsid w:val="005B6F3D"/>
    <w:rsid w:val="005B7170"/>
    <w:rsid w:val="005C0BF9"/>
    <w:rsid w:val="005C0C2F"/>
    <w:rsid w:val="005C0EC3"/>
    <w:rsid w:val="005C3F0D"/>
    <w:rsid w:val="005C5921"/>
    <w:rsid w:val="005C5B1E"/>
    <w:rsid w:val="005C6ECF"/>
    <w:rsid w:val="005C73E3"/>
    <w:rsid w:val="005D3ADB"/>
    <w:rsid w:val="005D7D66"/>
    <w:rsid w:val="005E38F3"/>
    <w:rsid w:val="005E4882"/>
    <w:rsid w:val="005E51C7"/>
    <w:rsid w:val="005E6318"/>
    <w:rsid w:val="005E7B63"/>
    <w:rsid w:val="005F13D0"/>
    <w:rsid w:val="005F14CE"/>
    <w:rsid w:val="005F4A82"/>
    <w:rsid w:val="00600301"/>
    <w:rsid w:val="00600B5A"/>
    <w:rsid w:val="0060140F"/>
    <w:rsid w:val="00604B9D"/>
    <w:rsid w:val="00604C54"/>
    <w:rsid w:val="00605A31"/>
    <w:rsid w:val="00605B35"/>
    <w:rsid w:val="00611A34"/>
    <w:rsid w:val="00612C10"/>
    <w:rsid w:val="006134B0"/>
    <w:rsid w:val="006175B2"/>
    <w:rsid w:val="00622A50"/>
    <w:rsid w:val="00623F5B"/>
    <w:rsid w:val="00625419"/>
    <w:rsid w:val="0062650B"/>
    <w:rsid w:val="006270F9"/>
    <w:rsid w:val="006270FC"/>
    <w:rsid w:val="00633EBC"/>
    <w:rsid w:val="006340CD"/>
    <w:rsid w:val="00634580"/>
    <w:rsid w:val="006402FC"/>
    <w:rsid w:val="00641771"/>
    <w:rsid w:val="006428C7"/>
    <w:rsid w:val="00650B9E"/>
    <w:rsid w:val="006513F1"/>
    <w:rsid w:val="006549AC"/>
    <w:rsid w:val="00657225"/>
    <w:rsid w:val="00657A49"/>
    <w:rsid w:val="00660498"/>
    <w:rsid w:val="0066174F"/>
    <w:rsid w:val="00662770"/>
    <w:rsid w:val="00662CA1"/>
    <w:rsid w:val="00663F68"/>
    <w:rsid w:val="00666CE4"/>
    <w:rsid w:val="00670346"/>
    <w:rsid w:val="00670BE5"/>
    <w:rsid w:val="006716DC"/>
    <w:rsid w:val="00671E4E"/>
    <w:rsid w:val="00674AE3"/>
    <w:rsid w:val="00675723"/>
    <w:rsid w:val="00675ABD"/>
    <w:rsid w:val="00676DBB"/>
    <w:rsid w:val="0067718E"/>
    <w:rsid w:val="0067725D"/>
    <w:rsid w:val="00681615"/>
    <w:rsid w:val="00683C18"/>
    <w:rsid w:val="006864B3"/>
    <w:rsid w:val="006865D0"/>
    <w:rsid w:val="00686651"/>
    <w:rsid w:val="00691092"/>
    <w:rsid w:val="006917DB"/>
    <w:rsid w:val="00696296"/>
    <w:rsid w:val="00696FEE"/>
    <w:rsid w:val="0069788B"/>
    <w:rsid w:val="006A0318"/>
    <w:rsid w:val="006A3557"/>
    <w:rsid w:val="006A367A"/>
    <w:rsid w:val="006A3B95"/>
    <w:rsid w:val="006B41A8"/>
    <w:rsid w:val="006B5F93"/>
    <w:rsid w:val="006B767B"/>
    <w:rsid w:val="006C18EC"/>
    <w:rsid w:val="006C4705"/>
    <w:rsid w:val="006C4FDB"/>
    <w:rsid w:val="006C5CA5"/>
    <w:rsid w:val="006C5D72"/>
    <w:rsid w:val="006D1208"/>
    <w:rsid w:val="006D2525"/>
    <w:rsid w:val="006D33EC"/>
    <w:rsid w:val="006D5CCE"/>
    <w:rsid w:val="006D7139"/>
    <w:rsid w:val="006E1860"/>
    <w:rsid w:val="006E5420"/>
    <w:rsid w:val="006E5FE9"/>
    <w:rsid w:val="006E6909"/>
    <w:rsid w:val="006F27C9"/>
    <w:rsid w:val="006F2B1B"/>
    <w:rsid w:val="006F37A1"/>
    <w:rsid w:val="006F78D5"/>
    <w:rsid w:val="007022AF"/>
    <w:rsid w:val="0070595F"/>
    <w:rsid w:val="00706681"/>
    <w:rsid w:val="007074F0"/>
    <w:rsid w:val="0072102E"/>
    <w:rsid w:val="00721152"/>
    <w:rsid w:val="00721F5F"/>
    <w:rsid w:val="00723AA4"/>
    <w:rsid w:val="00727755"/>
    <w:rsid w:val="00730318"/>
    <w:rsid w:val="00731B4D"/>
    <w:rsid w:val="00732B14"/>
    <w:rsid w:val="00733144"/>
    <w:rsid w:val="007333C6"/>
    <w:rsid w:val="00733CC3"/>
    <w:rsid w:val="00735331"/>
    <w:rsid w:val="00736B7C"/>
    <w:rsid w:val="00736BB7"/>
    <w:rsid w:val="00736EA5"/>
    <w:rsid w:val="007371DD"/>
    <w:rsid w:val="0073729C"/>
    <w:rsid w:val="00740467"/>
    <w:rsid w:val="007415EC"/>
    <w:rsid w:val="00743AC1"/>
    <w:rsid w:val="00743F0D"/>
    <w:rsid w:val="00747297"/>
    <w:rsid w:val="007505B7"/>
    <w:rsid w:val="00751325"/>
    <w:rsid w:val="00752A38"/>
    <w:rsid w:val="007540BD"/>
    <w:rsid w:val="007549D4"/>
    <w:rsid w:val="00755438"/>
    <w:rsid w:val="00756099"/>
    <w:rsid w:val="00756F81"/>
    <w:rsid w:val="00757125"/>
    <w:rsid w:val="00763DB0"/>
    <w:rsid w:val="00770877"/>
    <w:rsid w:val="00773DE7"/>
    <w:rsid w:val="00774906"/>
    <w:rsid w:val="00774E98"/>
    <w:rsid w:val="0077523C"/>
    <w:rsid w:val="00781439"/>
    <w:rsid w:val="00784C53"/>
    <w:rsid w:val="0078511D"/>
    <w:rsid w:val="007857B4"/>
    <w:rsid w:val="007861D0"/>
    <w:rsid w:val="0079004C"/>
    <w:rsid w:val="00791350"/>
    <w:rsid w:val="00792303"/>
    <w:rsid w:val="00793FCF"/>
    <w:rsid w:val="007970CA"/>
    <w:rsid w:val="00797911"/>
    <w:rsid w:val="007A14B7"/>
    <w:rsid w:val="007A2397"/>
    <w:rsid w:val="007A3934"/>
    <w:rsid w:val="007A3E31"/>
    <w:rsid w:val="007A6A32"/>
    <w:rsid w:val="007B0D13"/>
    <w:rsid w:val="007B139D"/>
    <w:rsid w:val="007B4F34"/>
    <w:rsid w:val="007B50EF"/>
    <w:rsid w:val="007B7CFC"/>
    <w:rsid w:val="007C0351"/>
    <w:rsid w:val="007C0AA8"/>
    <w:rsid w:val="007C12D5"/>
    <w:rsid w:val="007C36C9"/>
    <w:rsid w:val="007C3AEE"/>
    <w:rsid w:val="007D0491"/>
    <w:rsid w:val="007D2482"/>
    <w:rsid w:val="007D3750"/>
    <w:rsid w:val="007D5151"/>
    <w:rsid w:val="007D547F"/>
    <w:rsid w:val="007E15C8"/>
    <w:rsid w:val="007E1844"/>
    <w:rsid w:val="007E1E2E"/>
    <w:rsid w:val="007E3DDC"/>
    <w:rsid w:val="007E3DFB"/>
    <w:rsid w:val="007E5DA7"/>
    <w:rsid w:val="007E663D"/>
    <w:rsid w:val="007E73A3"/>
    <w:rsid w:val="007E7DD6"/>
    <w:rsid w:val="007F0E81"/>
    <w:rsid w:val="007F115E"/>
    <w:rsid w:val="007F1C98"/>
    <w:rsid w:val="007F1F29"/>
    <w:rsid w:val="007F35C0"/>
    <w:rsid w:val="007F45CC"/>
    <w:rsid w:val="007F5726"/>
    <w:rsid w:val="007F69EF"/>
    <w:rsid w:val="007F79CB"/>
    <w:rsid w:val="00800248"/>
    <w:rsid w:val="00801526"/>
    <w:rsid w:val="00802D72"/>
    <w:rsid w:val="0080303E"/>
    <w:rsid w:val="00806371"/>
    <w:rsid w:val="0080722B"/>
    <w:rsid w:val="00810CD5"/>
    <w:rsid w:val="00812415"/>
    <w:rsid w:val="0081470C"/>
    <w:rsid w:val="00815056"/>
    <w:rsid w:val="00815CB2"/>
    <w:rsid w:val="00815F3C"/>
    <w:rsid w:val="008162C3"/>
    <w:rsid w:val="0081665C"/>
    <w:rsid w:val="00817722"/>
    <w:rsid w:val="00817D25"/>
    <w:rsid w:val="00820486"/>
    <w:rsid w:val="0082269B"/>
    <w:rsid w:val="0082451D"/>
    <w:rsid w:val="008270CE"/>
    <w:rsid w:val="008318FD"/>
    <w:rsid w:val="00833BDD"/>
    <w:rsid w:val="00837530"/>
    <w:rsid w:val="00840BA0"/>
    <w:rsid w:val="00841FA0"/>
    <w:rsid w:val="008421E2"/>
    <w:rsid w:val="008435AF"/>
    <w:rsid w:val="0084364C"/>
    <w:rsid w:val="008471A4"/>
    <w:rsid w:val="0085077A"/>
    <w:rsid w:val="00852071"/>
    <w:rsid w:val="008532BD"/>
    <w:rsid w:val="008566F4"/>
    <w:rsid w:val="00860164"/>
    <w:rsid w:val="00860D12"/>
    <w:rsid w:val="00860EFB"/>
    <w:rsid w:val="00865E6C"/>
    <w:rsid w:val="0086740A"/>
    <w:rsid w:val="00867977"/>
    <w:rsid w:val="00871678"/>
    <w:rsid w:val="00871712"/>
    <w:rsid w:val="00874B77"/>
    <w:rsid w:val="008766F7"/>
    <w:rsid w:val="00877F91"/>
    <w:rsid w:val="0088254C"/>
    <w:rsid w:val="00882DB1"/>
    <w:rsid w:val="00883489"/>
    <w:rsid w:val="00883E14"/>
    <w:rsid w:val="00886CC6"/>
    <w:rsid w:val="008942F6"/>
    <w:rsid w:val="00896446"/>
    <w:rsid w:val="008A0023"/>
    <w:rsid w:val="008A0E79"/>
    <w:rsid w:val="008A2F08"/>
    <w:rsid w:val="008A442E"/>
    <w:rsid w:val="008A4F18"/>
    <w:rsid w:val="008A54F2"/>
    <w:rsid w:val="008B0160"/>
    <w:rsid w:val="008B16F9"/>
    <w:rsid w:val="008B61B0"/>
    <w:rsid w:val="008B77AB"/>
    <w:rsid w:val="008C0018"/>
    <w:rsid w:val="008C3769"/>
    <w:rsid w:val="008C576E"/>
    <w:rsid w:val="008D4419"/>
    <w:rsid w:val="008D5E96"/>
    <w:rsid w:val="008D71A0"/>
    <w:rsid w:val="008E006A"/>
    <w:rsid w:val="008E0C6A"/>
    <w:rsid w:val="008E1907"/>
    <w:rsid w:val="008E46DE"/>
    <w:rsid w:val="008E4BBC"/>
    <w:rsid w:val="008F20CD"/>
    <w:rsid w:val="008F2101"/>
    <w:rsid w:val="008F28F1"/>
    <w:rsid w:val="008F5D24"/>
    <w:rsid w:val="008F67F8"/>
    <w:rsid w:val="00900043"/>
    <w:rsid w:val="00900427"/>
    <w:rsid w:val="00903CA8"/>
    <w:rsid w:val="009050D5"/>
    <w:rsid w:val="0090549C"/>
    <w:rsid w:val="00907553"/>
    <w:rsid w:val="00912F0D"/>
    <w:rsid w:val="00914EF3"/>
    <w:rsid w:val="00915B49"/>
    <w:rsid w:val="00915E50"/>
    <w:rsid w:val="00916F0A"/>
    <w:rsid w:val="009170B3"/>
    <w:rsid w:val="0092041D"/>
    <w:rsid w:val="00921E4D"/>
    <w:rsid w:val="00922E68"/>
    <w:rsid w:val="009245CB"/>
    <w:rsid w:val="0093254A"/>
    <w:rsid w:val="00933379"/>
    <w:rsid w:val="009337C4"/>
    <w:rsid w:val="00933FD5"/>
    <w:rsid w:val="00936D60"/>
    <w:rsid w:val="0094091F"/>
    <w:rsid w:val="00941089"/>
    <w:rsid w:val="00944B96"/>
    <w:rsid w:val="009506F2"/>
    <w:rsid w:val="00951060"/>
    <w:rsid w:val="00951623"/>
    <w:rsid w:val="00951716"/>
    <w:rsid w:val="00954C26"/>
    <w:rsid w:val="00956571"/>
    <w:rsid w:val="00957252"/>
    <w:rsid w:val="00960AB4"/>
    <w:rsid w:val="00960D2D"/>
    <w:rsid w:val="00961622"/>
    <w:rsid w:val="0096245D"/>
    <w:rsid w:val="00967061"/>
    <w:rsid w:val="00970AE9"/>
    <w:rsid w:val="0097139B"/>
    <w:rsid w:val="00973827"/>
    <w:rsid w:val="00980696"/>
    <w:rsid w:val="00980D27"/>
    <w:rsid w:val="0098306E"/>
    <w:rsid w:val="0098374E"/>
    <w:rsid w:val="009861E4"/>
    <w:rsid w:val="00986692"/>
    <w:rsid w:val="00987D53"/>
    <w:rsid w:val="009907F6"/>
    <w:rsid w:val="009928D4"/>
    <w:rsid w:val="00994398"/>
    <w:rsid w:val="009957F6"/>
    <w:rsid w:val="009974E4"/>
    <w:rsid w:val="009A0A78"/>
    <w:rsid w:val="009A18AE"/>
    <w:rsid w:val="009A377B"/>
    <w:rsid w:val="009A4D04"/>
    <w:rsid w:val="009B0050"/>
    <w:rsid w:val="009B0831"/>
    <w:rsid w:val="009B1603"/>
    <w:rsid w:val="009B56FB"/>
    <w:rsid w:val="009B6D87"/>
    <w:rsid w:val="009C0EA3"/>
    <w:rsid w:val="009C1163"/>
    <w:rsid w:val="009C3DC1"/>
    <w:rsid w:val="009C4497"/>
    <w:rsid w:val="009C5A36"/>
    <w:rsid w:val="009D1468"/>
    <w:rsid w:val="009D3364"/>
    <w:rsid w:val="009D3E4C"/>
    <w:rsid w:val="009D627A"/>
    <w:rsid w:val="009D696A"/>
    <w:rsid w:val="009D7455"/>
    <w:rsid w:val="009E08BF"/>
    <w:rsid w:val="009E0C95"/>
    <w:rsid w:val="009E1A95"/>
    <w:rsid w:val="009E1BEA"/>
    <w:rsid w:val="009E2442"/>
    <w:rsid w:val="009E2FC8"/>
    <w:rsid w:val="009E4CFD"/>
    <w:rsid w:val="009E5AD9"/>
    <w:rsid w:val="009E5F10"/>
    <w:rsid w:val="009E66B2"/>
    <w:rsid w:val="009F1A53"/>
    <w:rsid w:val="009F49DA"/>
    <w:rsid w:val="009F5CB0"/>
    <w:rsid w:val="009F6C9B"/>
    <w:rsid w:val="009F6EF3"/>
    <w:rsid w:val="009F7D23"/>
    <w:rsid w:val="00A0199F"/>
    <w:rsid w:val="00A0302B"/>
    <w:rsid w:val="00A0360B"/>
    <w:rsid w:val="00A03DEE"/>
    <w:rsid w:val="00A051C8"/>
    <w:rsid w:val="00A127BD"/>
    <w:rsid w:val="00A13C79"/>
    <w:rsid w:val="00A13CF9"/>
    <w:rsid w:val="00A160AB"/>
    <w:rsid w:val="00A20323"/>
    <w:rsid w:val="00A2088B"/>
    <w:rsid w:val="00A20E61"/>
    <w:rsid w:val="00A21EE8"/>
    <w:rsid w:val="00A24242"/>
    <w:rsid w:val="00A26879"/>
    <w:rsid w:val="00A26B72"/>
    <w:rsid w:val="00A332BC"/>
    <w:rsid w:val="00A3369E"/>
    <w:rsid w:val="00A41175"/>
    <w:rsid w:val="00A4629E"/>
    <w:rsid w:val="00A473DB"/>
    <w:rsid w:val="00A52B49"/>
    <w:rsid w:val="00A60171"/>
    <w:rsid w:val="00A6071B"/>
    <w:rsid w:val="00A64C67"/>
    <w:rsid w:val="00A64D13"/>
    <w:rsid w:val="00A64F49"/>
    <w:rsid w:val="00A701A5"/>
    <w:rsid w:val="00A70D62"/>
    <w:rsid w:val="00A71A91"/>
    <w:rsid w:val="00A71E54"/>
    <w:rsid w:val="00A72FBC"/>
    <w:rsid w:val="00A740C2"/>
    <w:rsid w:val="00A76AEE"/>
    <w:rsid w:val="00A83060"/>
    <w:rsid w:val="00A83F45"/>
    <w:rsid w:val="00A848F5"/>
    <w:rsid w:val="00A876A1"/>
    <w:rsid w:val="00A87C1B"/>
    <w:rsid w:val="00A9087C"/>
    <w:rsid w:val="00A91432"/>
    <w:rsid w:val="00A916D8"/>
    <w:rsid w:val="00A91B97"/>
    <w:rsid w:val="00A93A9A"/>
    <w:rsid w:val="00A93AD1"/>
    <w:rsid w:val="00A966F5"/>
    <w:rsid w:val="00A97122"/>
    <w:rsid w:val="00AA03F9"/>
    <w:rsid w:val="00AA1BD7"/>
    <w:rsid w:val="00AA3597"/>
    <w:rsid w:val="00AA53F5"/>
    <w:rsid w:val="00AA5F4D"/>
    <w:rsid w:val="00AA77E7"/>
    <w:rsid w:val="00AB203B"/>
    <w:rsid w:val="00AB3E4A"/>
    <w:rsid w:val="00AB4195"/>
    <w:rsid w:val="00AB4F43"/>
    <w:rsid w:val="00AB5019"/>
    <w:rsid w:val="00AB5249"/>
    <w:rsid w:val="00AB58E6"/>
    <w:rsid w:val="00AB7892"/>
    <w:rsid w:val="00AC0892"/>
    <w:rsid w:val="00AC0DBB"/>
    <w:rsid w:val="00AC2C96"/>
    <w:rsid w:val="00AC38EF"/>
    <w:rsid w:val="00AC3AB9"/>
    <w:rsid w:val="00AC7D5F"/>
    <w:rsid w:val="00AC7F54"/>
    <w:rsid w:val="00AD1E33"/>
    <w:rsid w:val="00AD20BC"/>
    <w:rsid w:val="00AD2896"/>
    <w:rsid w:val="00AD3997"/>
    <w:rsid w:val="00AD556F"/>
    <w:rsid w:val="00AD56B9"/>
    <w:rsid w:val="00AE2DC3"/>
    <w:rsid w:val="00AE42BF"/>
    <w:rsid w:val="00AE653E"/>
    <w:rsid w:val="00AF710C"/>
    <w:rsid w:val="00B00A03"/>
    <w:rsid w:val="00B00E5C"/>
    <w:rsid w:val="00B02B37"/>
    <w:rsid w:val="00B03206"/>
    <w:rsid w:val="00B05AFE"/>
    <w:rsid w:val="00B0605E"/>
    <w:rsid w:val="00B125D6"/>
    <w:rsid w:val="00B1465B"/>
    <w:rsid w:val="00B148F9"/>
    <w:rsid w:val="00B14924"/>
    <w:rsid w:val="00B15C0E"/>
    <w:rsid w:val="00B17EC5"/>
    <w:rsid w:val="00B20C22"/>
    <w:rsid w:val="00B21A22"/>
    <w:rsid w:val="00B21AB3"/>
    <w:rsid w:val="00B22C15"/>
    <w:rsid w:val="00B25BD5"/>
    <w:rsid w:val="00B27C67"/>
    <w:rsid w:val="00B27FAA"/>
    <w:rsid w:val="00B31590"/>
    <w:rsid w:val="00B31896"/>
    <w:rsid w:val="00B342EA"/>
    <w:rsid w:val="00B34591"/>
    <w:rsid w:val="00B40473"/>
    <w:rsid w:val="00B44A8A"/>
    <w:rsid w:val="00B5145F"/>
    <w:rsid w:val="00B52041"/>
    <w:rsid w:val="00B52554"/>
    <w:rsid w:val="00B5454A"/>
    <w:rsid w:val="00B60472"/>
    <w:rsid w:val="00B606B9"/>
    <w:rsid w:val="00B60D54"/>
    <w:rsid w:val="00B65C0A"/>
    <w:rsid w:val="00B671D3"/>
    <w:rsid w:val="00B71F8D"/>
    <w:rsid w:val="00B74147"/>
    <w:rsid w:val="00B74781"/>
    <w:rsid w:val="00B760A6"/>
    <w:rsid w:val="00B76FD5"/>
    <w:rsid w:val="00B7724C"/>
    <w:rsid w:val="00B8231A"/>
    <w:rsid w:val="00B845A8"/>
    <w:rsid w:val="00B84859"/>
    <w:rsid w:val="00B87365"/>
    <w:rsid w:val="00B9245D"/>
    <w:rsid w:val="00B9380C"/>
    <w:rsid w:val="00B9692A"/>
    <w:rsid w:val="00BA210F"/>
    <w:rsid w:val="00BA3768"/>
    <w:rsid w:val="00BA5266"/>
    <w:rsid w:val="00BA5372"/>
    <w:rsid w:val="00BA5575"/>
    <w:rsid w:val="00BA5EF4"/>
    <w:rsid w:val="00BA72F2"/>
    <w:rsid w:val="00BA747A"/>
    <w:rsid w:val="00BA74FB"/>
    <w:rsid w:val="00BB03F6"/>
    <w:rsid w:val="00BB0955"/>
    <w:rsid w:val="00BB2130"/>
    <w:rsid w:val="00BB7A12"/>
    <w:rsid w:val="00BC0590"/>
    <w:rsid w:val="00BC172A"/>
    <w:rsid w:val="00BC29AF"/>
    <w:rsid w:val="00BC39E9"/>
    <w:rsid w:val="00BC5BA9"/>
    <w:rsid w:val="00BC732C"/>
    <w:rsid w:val="00BC77D1"/>
    <w:rsid w:val="00BD049E"/>
    <w:rsid w:val="00BD1293"/>
    <w:rsid w:val="00BD42B1"/>
    <w:rsid w:val="00BD5AFB"/>
    <w:rsid w:val="00BD5E5B"/>
    <w:rsid w:val="00BD79EA"/>
    <w:rsid w:val="00BD7E70"/>
    <w:rsid w:val="00BE28F1"/>
    <w:rsid w:val="00BE6E06"/>
    <w:rsid w:val="00BE7FFC"/>
    <w:rsid w:val="00BF110D"/>
    <w:rsid w:val="00BF20DA"/>
    <w:rsid w:val="00BF4A4D"/>
    <w:rsid w:val="00BF6812"/>
    <w:rsid w:val="00C00B3E"/>
    <w:rsid w:val="00C01DCD"/>
    <w:rsid w:val="00C02D94"/>
    <w:rsid w:val="00C047F9"/>
    <w:rsid w:val="00C04EC1"/>
    <w:rsid w:val="00C05467"/>
    <w:rsid w:val="00C05855"/>
    <w:rsid w:val="00C05A93"/>
    <w:rsid w:val="00C11CF0"/>
    <w:rsid w:val="00C120F0"/>
    <w:rsid w:val="00C12E15"/>
    <w:rsid w:val="00C131F1"/>
    <w:rsid w:val="00C144CC"/>
    <w:rsid w:val="00C158DC"/>
    <w:rsid w:val="00C17687"/>
    <w:rsid w:val="00C20E18"/>
    <w:rsid w:val="00C21E2C"/>
    <w:rsid w:val="00C23564"/>
    <w:rsid w:val="00C2718C"/>
    <w:rsid w:val="00C30FF1"/>
    <w:rsid w:val="00C3555E"/>
    <w:rsid w:val="00C35DFB"/>
    <w:rsid w:val="00C360E1"/>
    <w:rsid w:val="00C36F99"/>
    <w:rsid w:val="00C40F29"/>
    <w:rsid w:val="00C417E1"/>
    <w:rsid w:val="00C41998"/>
    <w:rsid w:val="00C4215D"/>
    <w:rsid w:val="00C42195"/>
    <w:rsid w:val="00C44C6D"/>
    <w:rsid w:val="00C46611"/>
    <w:rsid w:val="00C50EAD"/>
    <w:rsid w:val="00C54B45"/>
    <w:rsid w:val="00C55056"/>
    <w:rsid w:val="00C56204"/>
    <w:rsid w:val="00C57FEA"/>
    <w:rsid w:val="00C60B18"/>
    <w:rsid w:val="00C61A3B"/>
    <w:rsid w:val="00C62B77"/>
    <w:rsid w:val="00C62DB1"/>
    <w:rsid w:val="00C634C8"/>
    <w:rsid w:val="00C6601E"/>
    <w:rsid w:val="00C669A9"/>
    <w:rsid w:val="00C66A0E"/>
    <w:rsid w:val="00C6716E"/>
    <w:rsid w:val="00C6792B"/>
    <w:rsid w:val="00C759F7"/>
    <w:rsid w:val="00C77883"/>
    <w:rsid w:val="00C81288"/>
    <w:rsid w:val="00C83336"/>
    <w:rsid w:val="00C83FD9"/>
    <w:rsid w:val="00C91E64"/>
    <w:rsid w:val="00C93D92"/>
    <w:rsid w:val="00C94A9B"/>
    <w:rsid w:val="00C9716B"/>
    <w:rsid w:val="00CA101C"/>
    <w:rsid w:val="00CA1DD9"/>
    <w:rsid w:val="00CA4110"/>
    <w:rsid w:val="00CA4CBA"/>
    <w:rsid w:val="00CA645E"/>
    <w:rsid w:val="00CA70B8"/>
    <w:rsid w:val="00CB0D05"/>
    <w:rsid w:val="00CB17E4"/>
    <w:rsid w:val="00CB66F4"/>
    <w:rsid w:val="00CB74FE"/>
    <w:rsid w:val="00CC0D94"/>
    <w:rsid w:val="00CC0DD2"/>
    <w:rsid w:val="00CC285A"/>
    <w:rsid w:val="00CC5234"/>
    <w:rsid w:val="00CC6B41"/>
    <w:rsid w:val="00CD0B44"/>
    <w:rsid w:val="00CD1522"/>
    <w:rsid w:val="00CD1B53"/>
    <w:rsid w:val="00CD23B2"/>
    <w:rsid w:val="00CD321F"/>
    <w:rsid w:val="00CD3983"/>
    <w:rsid w:val="00CD3DF2"/>
    <w:rsid w:val="00CD5327"/>
    <w:rsid w:val="00CD6893"/>
    <w:rsid w:val="00CE0DBD"/>
    <w:rsid w:val="00CE14C5"/>
    <w:rsid w:val="00CE2CCA"/>
    <w:rsid w:val="00CE465B"/>
    <w:rsid w:val="00CE4927"/>
    <w:rsid w:val="00CE4A1E"/>
    <w:rsid w:val="00CE72EC"/>
    <w:rsid w:val="00CF0C15"/>
    <w:rsid w:val="00CF155E"/>
    <w:rsid w:val="00CF7631"/>
    <w:rsid w:val="00D00CD0"/>
    <w:rsid w:val="00D03277"/>
    <w:rsid w:val="00D04887"/>
    <w:rsid w:val="00D04D35"/>
    <w:rsid w:val="00D06EDD"/>
    <w:rsid w:val="00D1275B"/>
    <w:rsid w:val="00D13090"/>
    <w:rsid w:val="00D1406B"/>
    <w:rsid w:val="00D14746"/>
    <w:rsid w:val="00D15147"/>
    <w:rsid w:val="00D1557F"/>
    <w:rsid w:val="00D16432"/>
    <w:rsid w:val="00D16C9B"/>
    <w:rsid w:val="00D244FC"/>
    <w:rsid w:val="00D30076"/>
    <w:rsid w:val="00D30158"/>
    <w:rsid w:val="00D304BE"/>
    <w:rsid w:val="00D30783"/>
    <w:rsid w:val="00D32B50"/>
    <w:rsid w:val="00D32D6B"/>
    <w:rsid w:val="00D332D0"/>
    <w:rsid w:val="00D33361"/>
    <w:rsid w:val="00D336AE"/>
    <w:rsid w:val="00D34608"/>
    <w:rsid w:val="00D3534D"/>
    <w:rsid w:val="00D41310"/>
    <w:rsid w:val="00D41752"/>
    <w:rsid w:val="00D42E89"/>
    <w:rsid w:val="00D445BE"/>
    <w:rsid w:val="00D45ED5"/>
    <w:rsid w:val="00D4731F"/>
    <w:rsid w:val="00D478D8"/>
    <w:rsid w:val="00D5131A"/>
    <w:rsid w:val="00D554FD"/>
    <w:rsid w:val="00D55802"/>
    <w:rsid w:val="00D55BC7"/>
    <w:rsid w:val="00D57FCC"/>
    <w:rsid w:val="00D60ED5"/>
    <w:rsid w:val="00D66260"/>
    <w:rsid w:val="00D673F8"/>
    <w:rsid w:val="00D70E45"/>
    <w:rsid w:val="00D7125A"/>
    <w:rsid w:val="00D71F91"/>
    <w:rsid w:val="00D7386F"/>
    <w:rsid w:val="00D766A2"/>
    <w:rsid w:val="00D77C29"/>
    <w:rsid w:val="00D82AC5"/>
    <w:rsid w:val="00D82C6F"/>
    <w:rsid w:val="00D82D23"/>
    <w:rsid w:val="00D8329A"/>
    <w:rsid w:val="00D83D2C"/>
    <w:rsid w:val="00D91B0D"/>
    <w:rsid w:val="00D91E1E"/>
    <w:rsid w:val="00D94BEB"/>
    <w:rsid w:val="00D95181"/>
    <w:rsid w:val="00D953F4"/>
    <w:rsid w:val="00D95E4E"/>
    <w:rsid w:val="00D96E39"/>
    <w:rsid w:val="00DA1360"/>
    <w:rsid w:val="00DA5F21"/>
    <w:rsid w:val="00DA60C1"/>
    <w:rsid w:val="00DA6679"/>
    <w:rsid w:val="00DA7645"/>
    <w:rsid w:val="00DA7DDB"/>
    <w:rsid w:val="00DB0221"/>
    <w:rsid w:val="00DB2119"/>
    <w:rsid w:val="00DB21B5"/>
    <w:rsid w:val="00DB2E05"/>
    <w:rsid w:val="00DB4B24"/>
    <w:rsid w:val="00DB52C1"/>
    <w:rsid w:val="00DB794A"/>
    <w:rsid w:val="00DC024A"/>
    <w:rsid w:val="00DC0ECF"/>
    <w:rsid w:val="00DC19BC"/>
    <w:rsid w:val="00DC2760"/>
    <w:rsid w:val="00DC2A1C"/>
    <w:rsid w:val="00DC5F8A"/>
    <w:rsid w:val="00DD1FFE"/>
    <w:rsid w:val="00DD26FB"/>
    <w:rsid w:val="00DD3108"/>
    <w:rsid w:val="00DD5422"/>
    <w:rsid w:val="00DD5EFC"/>
    <w:rsid w:val="00DD6358"/>
    <w:rsid w:val="00DD7A81"/>
    <w:rsid w:val="00DE073F"/>
    <w:rsid w:val="00DE23B8"/>
    <w:rsid w:val="00DE3C5F"/>
    <w:rsid w:val="00DE4B32"/>
    <w:rsid w:val="00DE5382"/>
    <w:rsid w:val="00DE6C73"/>
    <w:rsid w:val="00DF425E"/>
    <w:rsid w:val="00DF4897"/>
    <w:rsid w:val="00DF5548"/>
    <w:rsid w:val="00DF66E7"/>
    <w:rsid w:val="00DF6E8E"/>
    <w:rsid w:val="00DF748E"/>
    <w:rsid w:val="00E039FC"/>
    <w:rsid w:val="00E13238"/>
    <w:rsid w:val="00E13363"/>
    <w:rsid w:val="00E138E6"/>
    <w:rsid w:val="00E1407E"/>
    <w:rsid w:val="00E15E82"/>
    <w:rsid w:val="00E2274E"/>
    <w:rsid w:val="00E227A0"/>
    <w:rsid w:val="00E23D93"/>
    <w:rsid w:val="00E262EA"/>
    <w:rsid w:val="00E2695E"/>
    <w:rsid w:val="00E273BC"/>
    <w:rsid w:val="00E30947"/>
    <w:rsid w:val="00E30BCE"/>
    <w:rsid w:val="00E3130B"/>
    <w:rsid w:val="00E343BF"/>
    <w:rsid w:val="00E37DAB"/>
    <w:rsid w:val="00E428C0"/>
    <w:rsid w:val="00E43170"/>
    <w:rsid w:val="00E4698E"/>
    <w:rsid w:val="00E50FC0"/>
    <w:rsid w:val="00E51576"/>
    <w:rsid w:val="00E526C8"/>
    <w:rsid w:val="00E54E95"/>
    <w:rsid w:val="00E56170"/>
    <w:rsid w:val="00E5651E"/>
    <w:rsid w:val="00E56C9B"/>
    <w:rsid w:val="00E5703A"/>
    <w:rsid w:val="00E57797"/>
    <w:rsid w:val="00E60207"/>
    <w:rsid w:val="00E606CB"/>
    <w:rsid w:val="00E61906"/>
    <w:rsid w:val="00E61E35"/>
    <w:rsid w:val="00E622BB"/>
    <w:rsid w:val="00E64E68"/>
    <w:rsid w:val="00E66D19"/>
    <w:rsid w:val="00E75208"/>
    <w:rsid w:val="00E77F8A"/>
    <w:rsid w:val="00E82D20"/>
    <w:rsid w:val="00E83C49"/>
    <w:rsid w:val="00E8674D"/>
    <w:rsid w:val="00E9059D"/>
    <w:rsid w:val="00E916F4"/>
    <w:rsid w:val="00E92EA0"/>
    <w:rsid w:val="00E93D80"/>
    <w:rsid w:val="00E93EB1"/>
    <w:rsid w:val="00E94B37"/>
    <w:rsid w:val="00E96C8B"/>
    <w:rsid w:val="00E97D10"/>
    <w:rsid w:val="00EA10BF"/>
    <w:rsid w:val="00EA5EFD"/>
    <w:rsid w:val="00EA7FF5"/>
    <w:rsid w:val="00EB1CF6"/>
    <w:rsid w:val="00EB754B"/>
    <w:rsid w:val="00EC212C"/>
    <w:rsid w:val="00EC2131"/>
    <w:rsid w:val="00EC6981"/>
    <w:rsid w:val="00ED0A5F"/>
    <w:rsid w:val="00ED2148"/>
    <w:rsid w:val="00ED2C68"/>
    <w:rsid w:val="00ED3119"/>
    <w:rsid w:val="00ED6BD1"/>
    <w:rsid w:val="00ED7F60"/>
    <w:rsid w:val="00EE14C9"/>
    <w:rsid w:val="00EE340B"/>
    <w:rsid w:val="00EE3A4F"/>
    <w:rsid w:val="00EE4C83"/>
    <w:rsid w:val="00EE70E1"/>
    <w:rsid w:val="00EF02B5"/>
    <w:rsid w:val="00EF3B2B"/>
    <w:rsid w:val="00EF65FA"/>
    <w:rsid w:val="00EF7FCB"/>
    <w:rsid w:val="00F02144"/>
    <w:rsid w:val="00F02EA3"/>
    <w:rsid w:val="00F05AEF"/>
    <w:rsid w:val="00F0733E"/>
    <w:rsid w:val="00F11965"/>
    <w:rsid w:val="00F11A46"/>
    <w:rsid w:val="00F134DD"/>
    <w:rsid w:val="00F20794"/>
    <w:rsid w:val="00F2308E"/>
    <w:rsid w:val="00F23564"/>
    <w:rsid w:val="00F26144"/>
    <w:rsid w:val="00F27E55"/>
    <w:rsid w:val="00F3123C"/>
    <w:rsid w:val="00F3434C"/>
    <w:rsid w:val="00F35085"/>
    <w:rsid w:val="00F3552A"/>
    <w:rsid w:val="00F35797"/>
    <w:rsid w:val="00F363EA"/>
    <w:rsid w:val="00F3776E"/>
    <w:rsid w:val="00F40242"/>
    <w:rsid w:val="00F409F7"/>
    <w:rsid w:val="00F40B39"/>
    <w:rsid w:val="00F41979"/>
    <w:rsid w:val="00F41E28"/>
    <w:rsid w:val="00F43205"/>
    <w:rsid w:val="00F436F0"/>
    <w:rsid w:val="00F44023"/>
    <w:rsid w:val="00F45985"/>
    <w:rsid w:val="00F467DB"/>
    <w:rsid w:val="00F46B73"/>
    <w:rsid w:val="00F50426"/>
    <w:rsid w:val="00F54D54"/>
    <w:rsid w:val="00F56376"/>
    <w:rsid w:val="00F563A4"/>
    <w:rsid w:val="00F57A8B"/>
    <w:rsid w:val="00F60186"/>
    <w:rsid w:val="00F63F3E"/>
    <w:rsid w:val="00F70DE3"/>
    <w:rsid w:val="00F7464A"/>
    <w:rsid w:val="00F764F0"/>
    <w:rsid w:val="00F777DD"/>
    <w:rsid w:val="00F8083E"/>
    <w:rsid w:val="00F829CB"/>
    <w:rsid w:val="00F836B9"/>
    <w:rsid w:val="00F85D75"/>
    <w:rsid w:val="00F8652D"/>
    <w:rsid w:val="00F9088F"/>
    <w:rsid w:val="00F90A95"/>
    <w:rsid w:val="00F90B4F"/>
    <w:rsid w:val="00F91497"/>
    <w:rsid w:val="00F94124"/>
    <w:rsid w:val="00F9746A"/>
    <w:rsid w:val="00F97B46"/>
    <w:rsid w:val="00FA2D01"/>
    <w:rsid w:val="00FA3EEF"/>
    <w:rsid w:val="00FA4808"/>
    <w:rsid w:val="00FA6805"/>
    <w:rsid w:val="00FA7EA0"/>
    <w:rsid w:val="00FA7FB6"/>
    <w:rsid w:val="00FB2E10"/>
    <w:rsid w:val="00FB3265"/>
    <w:rsid w:val="00FB576B"/>
    <w:rsid w:val="00FC1F9F"/>
    <w:rsid w:val="00FC20D1"/>
    <w:rsid w:val="00FC47AA"/>
    <w:rsid w:val="00FD5ABF"/>
    <w:rsid w:val="00FD7DD2"/>
    <w:rsid w:val="00FE2FFC"/>
    <w:rsid w:val="00FE33E9"/>
    <w:rsid w:val="00FE35AD"/>
    <w:rsid w:val="00FE3C4E"/>
    <w:rsid w:val="00FE4F96"/>
    <w:rsid w:val="00FE7454"/>
    <w:rsid w:val="00FE7F48"/>
    <w:rsid w:val="00FF0CB4"/>
    <w:rsid w:val="00FF102C"/>
    <w:rsid w:val="00FF3AF4"/>
    <w:rsid w:val="00FF415A"/>
    <w:rsid w:val="00FF4E38"/>
    <w:rsid w:val="00FF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kern w:val="2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F415A"/>
    <w:pPr>
      <w:widowControl w:val="0"/>
      <w:jc w:val="both"/>
    </w:pPr>
    <w:rPr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5A93"/>
    <w:pPr>
      <w:keepNext/>
      <w:outlineLvl w:val="0"/>
    </w:pPr>
    <w:rPr>
      <w:rFonts w:ascii="Arial" w:eastAsia="MS ????" w:hAnsi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23AA4"/>
    <w:pPr>
      <w:keepNext/>
      <w:outlineLvl w:val="1"/>
    </w:pPr>
    <w:rPr>
      <w:rFonts w:ascii="Arial" w:eastAsia="MS ????" w:hAnsi="Aria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43D00"/>
    <w:pPr>
      <w:keepNext/>
      <w:ind w:leftChars="400" w:left="400"/>
      <w:outlineLvl w:val="2"/>
    </w:pPr>
    <w:rPr>
      <w:rFonts w:ascii="Arial" w:eastAsia="MS ????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05A93"/>
    <w:rPr>
      <w:rFonts w:ascii="Arial" w:eastAsia="MS ????" w:hAnsi="Arial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723AA4"/>
    <w:rPr>
      <w:rFonts w:ascii="Arial" w:eastAsia="MS ????" w:hAnsi="Arial" w:cs="Times New Roman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143D00"/>
    <w:rPr>
      <w:rFonts w:ascii="Arial" w:eastAsia="MS ????" w:hAnsi="Arial" w:cs="Times New Roman"/>
    </w:rPr>
  </w:style>
  <w:style w:type="character" w:styleId="Hyperlink">
    <w:name w:val="Hyperlink"/>
    <w:basedOn w:val="DefaultParagraphFont"/>
    <w:uiPriority w:val="99"/>
    <w:rsid w:val="00E75208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3C1B8F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3C1B8F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2151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151F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151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151F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368A7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368A7"/>
    <w:rPr>
      <w:rFonts w:ascii="MS UI Gothic" w:eastAsia="MS UI Gothic" w:cs="Times New Roman"/>
      <w:sz w:val="18"/>
      <w:szCs w:val="18"/>
    </w:rPr>
  </w:style>
  <w:style w:type="table" w:styleId="TableGrid">
    <w:name w:val="Table Grid"/>
    <w:basedOn w:val="TableNormal"/>
    <w:uiPriority w:val="99"/>
    <w:rsid w:val="00CF0C1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CC0DD2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5A550B"/>
    <w:pPr>
      <w:ind w:leftChars="400" w:left="960"/>
    </w:pPr>
  </w:style>
  <w:style w:type="character" w:styleId="CommentReference">
    <w:name w:val="annotation reference"/>
    <w:basedOn w:val="DefaultParagraphFont"/>
    <w:uiPriority w:val="99"/>
    <w:rsid w:val="00A0199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019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0199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01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0199F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A0199F"/>
    <w:rPr>
      <w:rFonts w:ascii="?????? ProN W3" w:eastAsia="??????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0199F"/>
    <w:rPr>
      <w:rFonts w:ascii="?????? ProN W3" w:eastAsia="?????? ProN W3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4F68E7"/>
    <w:rPr>
      <w:rFonts w:cs="Times New Roman"/>
      <w:color w:val="993366"/>
      <w:u w:val="single"/>
    </w:rPr>
  </w:style>
  <w:style w:type="paragraph" w:customStyle="1" w:styleId="font0">
    <w:name w:val="font0"/>
    <w:basedOn w:val="Normal"/>
    <w:uiPriority w:val="99"/>
    <w:rsid w:val="004F68E7"/>
    <w:pPr>
      <w:widowControl/>
      <w:spacing w:beforeLines="1" w:afterLines="1"/>
      <w:jc w:val="left"/>
    </w:pPr>
    <w:rPr>
      <w:rFonts w:ascii="MS P????" w:eastAsia="MS P????" w:hAnsi="MS P????"/>
      <w:kern w:val="0"/>
      <w:sz w:val="22"/>
    </w:rPr>
  </w:style>
  <w:style w:type="paragraph" w:customStyle="1" w:styleId="font5">
    <w:name w:val="font5"/>
    <w:basedOn w:val="Normal"/>
    <w:uiPriority w:val="99"/>
    <w:rsid w:val="004F68E7"/>
    <w:pPr>
      <w:widowControl/>
      <w:spacing w:beforeLines="1" w:afterLines="1"/>
      <w:jc w:val="left"/>
    </w:pPr>
    <w:rPr>
      <w:rFonts w:ascii="MS P????" w:eastAsia="MS P????" w:hAnsi="MS P????"/>
      <w:kern w:val="0"/>
      <w:sz w:val="12"/>
      <w:szCs w:val="12"/>
    </w:rPr>
  </w:style>
  <w:style w:type="paragraph" w:customStyle="1" w:styleId="xl24">
    <w:name w:val="xl24"/>
    <w:basedOn w:val="Normal"/>
    <w:uiPriority w:val="99"/>
    <w:rsid w:val="004F68E7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25">
    <w:name w:val="xl25"/>
    <w:basedOn w:val="Normal"/>
    <w:uiPriority w:val="99"/>
    <w:rsid w:val="004F68E7"/>
    <w:pPr>
      <w:widowControl/>
      <w:spacing w:beforeLines="1" w:afterLines="1"/>
      <w:jc w:val="left"/>
      <w:textAlignment w:val="center"/>
    </w:pPr>
    <w:rPr>
      <w:rFonts w:ascii="Times" w:hAnsi="Times"/>
      <w:color w:val="DD0806"/>
      <w:kern w:val="0"/>
      <w:sz w:val="20"/>
      <w:szCs w:val="20"/>
    </w:rPr>
  </w:style>
  <w:style w:type="paragraph" w:customStyle="1" w:styleId="xl26">
    <w:name w:val="xl26"/>
    <w:basedOn w:val="Normal"/>
    <w:uiPriority w:val="99"/>
    <w:rsid w:val="004F68E7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27">
    <w:name w:val="xl27"/>
    <w:basedOn w:val="Normal"/>
    <w:uiPriority w:val="99"/>
    <w:rsid w:val="004F68E7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28">
    <w:name w:val="xl28"/>
    <w:basedOn w:val="Normal"/>
    <w:uiPriority w:val="99"/>
    <w:rsid w:val="004F68E7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29">
    <w:name w:val="xl29"/>
    <w:basedOn w:val="Normal"/>
    <w:uiPriority w:val="99"/>
    <w:rsid w:val="004F68E7"/>
    <w:pPr>
      <w:widowControl/>
      <w:spacing w:beforeLines="1" w:afterLines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30">
    <w:name w:val="xl30"/>
    <w:basedOn w:val="Normal"/>
    <w:uiPriority w:val="99"/>
    <w:rsid w:val="004F68E7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color w:val="DD0806"/>
      <w:kern w:val="0"/>
      <w:sz w:val="20"/>
      <w:szCs w:val="20"/>
    </w:rPr>
  </w:style>
  <w:style w:type="paragraph" w:customStyle="1" w:styleId="xl31">
    <w:name w:val="xl31"/>
    <w:basedOn w:val="Normal"/>
    <w:uiPriority w:val="99"/>
    <w:rsid w:val="004F68E7"/>
    <w:pPr>
      <w:widowControl/>
      <w:spacing w:beforeLines="1" w:afterLines="1"/>
      <w:jc w:val="left"/>
      <w:textAlignment w:val="center"/>
    </w:pPr>
    <w:rPr>
      <w:rFonts w:ascii="Times" w:hAnsi="Times"/>
      <w:color w:val="DD0806"/>
      <w:kern w:val="0"/>
      <w:sz w:val="20"/>
      <w:szCs w:val="20"/>
    </w:rPr>
  </w:style>
  <w:style w:type="paragraph" w:customStyle="1" w:styleId="xl32">
    <w:name w:val="xl32"/>
    <w:basedOn w:val="Normal"/>
    <w:uiPriority w:val="99"/>
    <w:rsid w:val="004F68E7"/>
    <w:pPr>
      <w:widowControl/>
      <w:spacing w:beforeLines="1" w:afterLines="1"/>
      <w:jc w:val="left"/>
    </w:pPr>
    <w:rPr>
      <w:rFonts w:ascii="Times" w:hAnsi="Times"/>
      <w:color w:val="DD0806"/>
      <w:kern w:val="0"/>
      <w:sz w:val="20"/>
      <w:szCs w:val="20"/>
    </w:rPr>
  </w:style>
  <w:style w:type="paragraph" w:customStyle="1" w:styleId="xl33">
    <w:name w:val="xl33"/>
    <w:basedOn w:val="Normal"/>
    <w:uiPriority w:val="99"/>
    <w:rsid w:val="004F68E7"/>
    <w:pPr>
      <w:widowControl/>
      <w:pBdr>
        <w:bottom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34">
    <w:name w:val="xl34"/>
    <w:basedOn w:val="Normal"/>
    <w:uiPriority w:val="99"/>
    <w:rsid w:val="004F68E7"/>
    <w:pPr>
      <w:widowControl/>
      <w:pBdr>
        <w:top w:val="single" w:sz="4" w:space="0" w:color="auto"/>
      </w:pBdr>
      <w:spacing w:beforeLines="1" w:afterLines="1"/>
      <w:jc w:val="left"/>
      <w:textAlignment w:val="center"/>
    </w:pPr>
    <w:rPr>
      <w:rFonts w:ascii="Times" w:hAnsi="Times"/>
      <w:i/>
      <w:iCs/>
      <w:kern w:val="0"/>
      <w:sz w:val="20"/>
      <w:szCs w:val="20"/>
    </w:rPr>
  </w:style>
  <w:style w:type="paragraph" w:customStyle="1" w:styleId="xl35">
    <w:name w:val="xl35"/>
    <w:basedOn w:val="Normal"/>
    <w:uiPriority w:val="99"/>
    <w:rsid w:val="004F68E7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36">
    <w:name w:val="xl36"/>
    <w:basedOn w:val="Normal"/>
    <w:uiPriority w:val="99"/>
    <w:rsid w:val="004F68E7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37">
    <w:name w:val="xl37"/>
    <w:basedOn w:val="Normal"/>
    <w:uiPriority w:val="99"/>
    <w:rsid w:val="004F68E7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</w:rPr>
  </w:style>
  <w:style w:type="paragraph" w:customStyle="1" w:styleId="xl38">
    <w:name w:val="xl38"/>
    <w:basedOn w:val="Normal"/>
    <w:uiPriority w:val="99"/>
    <w:rsid w:val="004F68E7"/>
    <w:pPr>
      <w:widowControl/>
      <w:pBdr>
        <w:bottom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39">
    <w:name w:val="xl39"/>
    <w:basedOn w:val="Normal"/>
    <w:uiPriority w:val="99"/>
    <w:rsid w:val="004F68E7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40">
    <w:name w:val="xl40"/>
    <w:basedOn w:val="Normal"/>
    <w:uiPriority w:val="99"/>
    <w:rsid w:val="004F68E7"/>
    <w:pPr>
      <w:widowControl/>
      <w:spacing w:beforeLines="1" w:afterLines="1"/>
      <w:jc w:val="left"/>
      <w:textAlignment w:val="top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904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tilization of transposable element mPing as novel genetic tool for modification of stress response in rice</dc:title>
  <dc:subject/>
  <dc:creator>yasuda</dc:creator>
  <cp:keywords/>
  <dc:description/>
  <cp:lastModifiedBy>0000779</cp:lastModifiedBy>
  <cp:revision>2</cp:revision>
  <cp:lastPrinted>2012-12-06T02:39:00Z</cp:lastPrinted>
  <dcterms:created xsi:type="dcterms:W3CDTF">2013-05-10T09:16:00Z</dcterms:created>
  <dcterms:modified xsi:type="dcterms:W3CDTF">2013-05-10T09:16:00Z</dcterms:modified>
</cp:coreProperties>
</file>